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The annual age-standardized incidence rate (cases per 100,000) of pancreatic cancer in Taiwan from </w:t>
      </w:r>
      <w:r>
        <w:rPr>
          <w:rFonts w:cs="Times New Roman" w:ascii="Times New Roman" w:hAnsi="Times New Roman"/>
          <w:color w:val="000000"/>
          <w:kern w:val="0"/>
          <w:szCs w:val="24"/>
        </w:rPr>
        <w:t>2002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to 2013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by subtype, sex, and the year of diagnosis</w:t>
      </w:r>
    </w:p>
    <w:tbl>
      <w:tblPr>
        <w:tblW w:w="11776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37"/>
        <w:gridCol w:w="600"/>
        <w:gridCol w:w="580"/>
        <w:gridCol w:w="596"/>
        <w:gridCol w:w="596"/>
        <w:gridCol w:w="600"/>
        <w:gridCol w:w="620"/>
        <w:gridCol w:w="620"/>
        <w:gridCol w:w="600"/>
        <w:gridCol w:w="620"/>
        <w:gridCol w:w="640"/>
        <w:gridCol w:w="620"/>
        <w:gridCol w:w="640"/>
        <w:gridCol w:w="676"/>
        <w:gridCol w:w="1231"/>
      </w:tblGrid>
      <w:tr>
        <w:trPr>
          <w:trHeight w:val="350" w:hRule="atLeast"/>
        </w:trPr>
        <w:tc>
          <w:tcPr>
            <w:tcW w:w="2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7332" w:type="dxa"/>
            <w:gridSpan w:val="1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ear of diagnosis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PC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4.6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4.75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4.6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4.6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1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07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2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6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38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79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5.76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6.04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1x1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29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53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27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1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19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09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17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7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3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8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79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.99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04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96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94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95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1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07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09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3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5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50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84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8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16 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enocarcinoma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2.61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2.69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2.7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2.58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2.96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2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46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39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64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65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3.87 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.9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2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-7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05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07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09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86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6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64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8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3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95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2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39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69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6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16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4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63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6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86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1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96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1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7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arcinoma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89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95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8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9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2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88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8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9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74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8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65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1.68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-1.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14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3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1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1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4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2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17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2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07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2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87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8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64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55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5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68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6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5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5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6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4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4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45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55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7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ETs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1.5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3x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-8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8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.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004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Endocrinomas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-10.0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0.06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0.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ymphoma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4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5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Squamous cell carcinoma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2.7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5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.3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4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Small cell carcinoma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4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4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4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15.2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Sarcoma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2.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57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.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3</w:t>
            </w:r>
          </w:p>
        </w:tc>
      </w:tr>
      <w:tr>
        <w:trPr>
          <w:trHeight w:val="350" w:hRule="atLeast"/>
        </w:trPr>
        <w:tc>
          <w:tcPr>
            <w:tcW w:w="25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6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03:14:00Z</dcterms:created>
  <dc:creator>000112</dc:creator>
  <dc:description/>
  <cp:keywords/>
  <dc:language>en-US</dc:language>
  <cp:lastModifiedBy>蔡慧珍</cp:lastModifiedBy>
  <cp:lastPrinted>2018-08-09T14:00:00Z</cp:lastPrinted>
  <dcterms:modified xsi:type="dcterms:W3CDTF">2018-08-21T08:26:00Z</dcterms:modified>
  <cp:revision>7</cp:revision>
  <dc:subject/>
  <dc:title/>
</cp:coreProperties>
</file>